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D8A9F" w14:textId="77777777" w:rsidR="00390926" w:rsidRPr="00390926" w:rsidRDefault="00390926" w:rsidP="00A83CCF">
      <w:pPr>
        <w:spacing w:line="480" w:lineRule="auto"/>
        <w:rPr>
          <w:b/>
          <w:bCs/>
          <w:sz w:val="32"/>
          <w:szCs w:val="32"/>
          <w:lang w:val="en-US"/>
        </w:rPr>
      </w:pPr>
      <w:r w:rsidRPr="00390926">
        <w:rPr>
          <w:b/>
          <w:bCs/>
          <w:sz w:val="32"/>
          <w:szCs w:val="32"/>
          <w:lang w:val="en-US"/>
        </w:rPr>
        <w:t>S1 Table</w:t>
      </w:r>
      <w:r w:rsidR="004F5E6D" w:rsidRPr="00390926">
        <w:rPr>
          <w:b/>
          <w:bCs/>
          <w:sz w:val="32"/>
          <w:szCs w:val="32"/>
          <w:lang w:val="en-US"/>
        </w:rPr>
        <w:t xml:space="preserve"> </w:t>
      </w:r>
    </w:p>
    <w:p w14:paraId="5A53D1C8" w14:textId="2AEBD4D9" w:rsidR="00A83CCF" w:rsidRPr="00D057BE" w:rsidRDefault="00A83CCF" w:rsidP="00A83CCF">
      <w:pPr>
        <w:spacing w:line="480" w:lineRule="auto"/>
        <w:rPr>
          <w:b/>
          <w:bCs/>
          <w:sz w:val="28"/>
          <w:szCs w:val="28"/>
          <w:lang w:val="en-US"/>
        </w:rPr>
      </w:pPr>
      <w:bookmarkStart w:id="0" w:name="_GoBack"/>
      <w:r w:rsidRPr="00D057BE">
        <w:rPr>
          <w:sz w:val="28"/>
          <w:szCs w:val="28"/>
          <w:lang w:val="en-US"/>
        </w:rPr>
        <w:t>S</w:t>
      </w:r>
      <w:r w:rsidR="004F5E6D" w:rsidRPr="00D057BE">
        <w:rPr>
          <w:sz w:val="28"/>
          <w:szCs w:val="28"/>
          <w:lang w:val="en-US"/>
        </w:rPr>
        <w:t xml:space="preserve">ample </w:t>
      </w:r>
      <w:r w:rsidRPr="00D057BE">
        <w:rPr>
          <w:sz w:val="28"/>
          <w:szCs w:val="28"/>
          <w:lang w:val="en-US"/>
        </w:rPr>
        <w:t>characteri</w:t>
      </w:r>
      <w:r w:rsidR="004F5E6D" w:rsidRPr="00D057BE">
        <w:rPr>
          <w:sz w:val="28"/>
          <w:szCs w:val="28"/>
          <w:lang w:val="en-US"/>
        </w:rPr>
        <w:t xml:space="preserve">stics regarding sample sizes, </w:t>
      </w:r>
      <w:r w:rsidRPr="00D057BE">
        <w:rPr>
          <w:sz w:val="28"/>
          <w:szCs w:val="28"/>
          <w:lang w:val="en-US"/>
        </w:rPr>
        <w:t xml:space="preserve">FFA </w:t>
      </w:r>
      <w:r w:rsidR="004F5E6D" w:rsidRPr="00D057BE">
        <w:rPr>
          <w:sz w:val="28"/>
          <w:szCs w:val="28"/>
          <w:lang w:val="en-US"/>
        </w:rPr>
        <w:t xml:space="preserve">mean </w:t>
      </w:r>
      <w:r w:rsidRPr="00D057BE">
        <w:rPr>
          <w:sz w:val="28"/>
          <w:szCs w:val="28"/>
          <w:lang w:val="en-US"/>
        </w:rPr>
        <w:t>values</w:t>
      </w:r>
      <w:r w:rsidR="004F5E6D" w:rsidRPr="00D057BE">
        <w:rPr>
          <w:sz w:val="28"/>
          <w:szCs w:val="28"/>
          <w:lang w:val="en-US"/>
        </w:rPr>
        <w:t xml:space="preserve">, </w:t>
      </w:r>
      <w:r w:rsidRPr="00D057BE">
        <w:rPr>
          <w:sz w:val="28"/>
          <w:szCs w:val="28"/>
          <w:lang w:val="en-US"/>
        </w:rPr>
        <w:t>standard deviation and variance by countr</w:t>
      </w:r>
      <w:r w:rsidR="003B447E" w:rsidRPr="00D057BE">
        <w:rPr>
          <w:sz w:val="28"/>
          <w:szCs w:val="28"/>
          <w:lang w:val="en-US"/>
        </w:rPr>
        <w:t>y</w:t>
      </w:r>
      <w:r w:rsidR="004F5E6D" w:rsidRPr="00D057BE">
        <w:rPr>
          <w:sz w:val="28"/>
          <w:szCs w:val="28"/>
          <w:lang w:val="en-US"/>
        </w:rPr>
        <w:t xml:space="preserve"> and </w:t>
      </w:r>
      <w:r w:rsidR="003B447E" w:rsidRPr="00D057BE">
        <w:rPr>
          <w:sz w:val="28"/>
          <w:szCs w:val="28"/>
          <w:lang w:val="en-US"/>
        </w:rPr>
        <w:t>sex for</w:t>
      </w:r>
      <w:r w:rsidR="004F39A0" w:rsidRPr="00D057BE">
        <w:rPr>
          <w:sz w:val="28"/>
          <w:szCs w:val="28"/>
          <w:lang w:val="en-US"/>
        </w:rPr>
        <w:t xml:space="preserve"> </w:t>
      </w:r>
      <w:r w:rsidR="004F5E6D" w:rsidRPr="00D057BE">
        <w:rPr>
          <w:sz w:val="28"/>
          <w:szCs w:val="28"/>
          <w:lang w:val="en-US"/>
        </w:rPr>
        <w:t xml:space="preserve">heterozygosity </w:t>
      </w:r>
      <w:r w:rsidR="003B447E" w:rsidRPr="00D057BE">
        <w:rPr>
          <w:sz w:val="28"/>
          <w:szCs w:val="28"/>
          <w:lang w:val="en-US"/>
        </w:rPr>
        <w:t xml:space="preserve">corrected and uncorrected </w:t>
      </w:r>
      <w:r w:rsidR="004F5E6D" w:rsidRPr="00D057BE">
        <w:rPr>
          <w:sz w:val="28"/>
          <w:szCs w:val="28"/>
          <w:lang w:val="en-US"/>
        </w:rPr>
        <w:t>data</w:t>
      </w:r>
      <w:r w:rsidRPr="00D057BE">
        <w:rPr>
          <w:sz w:val="28"/>
          <w:szCs w:val="28"/>
          <w:lang w:val="en-US"/>
        </w:rPr>
        <w:t>.</w:t>
      </w:r>
    </w:p>
    <w:bookmarkEnd w:id="0"/>
    <w:p w14:paraId="481BE3BD" w14:textId="77777777" w:rsidR="00A83CCF" w:rsidRDefault="00A83CCF" w:rsidP="00A83CCF">
      <w:pPr>
        <w:spacing w:line="480" w:lineRule="auto"/>
        <w:rPr>
          <w:b/>
          <w:lang w:val="en-US"/>
        </w:rPr>
      </w:pPr>
    </w:p>
    <w:tbl>
      <w:tblPr>
        <w:tblW w:w="124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567"/>
        <w:gridCol w:w="676"/>
        <w:gridCol w:w="229"/>
        <w:gridCol w:w="578"/>
        <w:gridCol w:w="807"/>
        <w:gridCol w:w="87"/>
        <w:gridCol w:w="806"/>
        <w:gridCol w:w="893"/>
        <w:gridCol w:w="820"/>
        <w:gridCol w:w="820"/>
        <w:gridCol w:w="61"/>
        <w:gridCol w:w="759"/>
        <w:gridCol w:w="820"/>
        <w:gridCol w:w="820"/>
        <w:gridCol w:w="471"/>
        <w:gridCol w:w="349"/>
        <w:gridCol w:w="820"/>
        <w:gridCol w:w="820"/>
      </w:tblGrid>
      <w:tr w:rsidR="00D344B7" w:rsidRPr="003B447E" w14:paraId="0457FA09" w14:textId="77777777" w:rsidTr="00D344B7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02D1" w14:textId="77777777" w:rsidR="00D344B7" w:rsidRPr="003B447E" w:rsidRDefault="00D344B7" w:rsidP="00A925AA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 </w:t>
            </w:r>
          </w:p>
        </w:tc>
        <w:tc>
          <w:tcPr>
            <w:tcW w:w="14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5BD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n</w:t>
            </w:r>
          </w:p>
        </w:tc>
        <w:tc>
          <w:tcPr>
            <w:tcW w:w="14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31413" w14:textId="06041F85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D207" w14:textId="34E276D0" w:rsidR="00D344B7" w:rsidRPr="003B447E" w:rsidRDefault="00D344B7" w:rsidP="00D344B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ean</w:t>
            </w:r>
          </w:p>
        </w:tc>
        <w:tc>
          <w:tcPr>
            <w:tcW w:w="28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810" w14:textId="77777777" w:rsidR="00D344B7" w:rsidRPr="003B447E" w:rsidRDefault="00D344B7" w:rsidP="00D344B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S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DFA1" w14:textId="77777777" w:rsidR="00D344B7" w:rsidRPr="003B447E" w:rsidRDefault="00D344B7" w:rsidP="00D344B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Variance</w:t>
            </w:r>
            <w:proofErr w:type="spellEnd"/>
          </w:p>
        </w:tc>
      </w:tr>
      <w:tr w:rsidR="00D344B7" w:rsidRPr="003B447E" w14:paraId="4E833259" w14:textId="77777777" w:rsidTr="00D344B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FD6E1" w14:textId="77777777" w:rsidR="00D344B7" w:rsidRPr="003B447E" w:rsidRDefault="00D344B7" w:rsidP="00A925AA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Heterozigosity</w:t>
            </w:r>
            <w:proofErr w:type="spellEnd"/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1E80B" w14:textId="0451B1B9" w:rsidR="00D344B7" w:rsidRPr="003B447E" w:rsidRDefault="00D344B7" w:rsidP="00A925AA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</w:p>
        </w:tc>
        <w:tc>
          <w:tcPr>
            <w:tcW w:w="1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ABE4" w14:textId="77777777" w:rsidR="00D344B7" w:rsidRPr="003B447E" w:rsidRDefault="00D344B7" w:rsidP="00A925AA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Uncorrected</w:t>
            </w:r>
            <w:proofErr w:type="spellEnd"/>
          </w:p>
        </w:tc>
        <w:tc>
          <w:tcPr>
            <w:tcW w:w="1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FEA6" w14:textId="77777777" w:rsidR="00D344B7" w:rsidRPr="003B447E" w:rsidRDefault="00D344B7" w:rsidP="00A925AA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Correct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28AF" w14:textId="77777777" w:rsidR="00D344B7" w:rsidRPr="003B447E" w:rsidRDefault="00D344B7" w:rsidP="00A925AA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Uncorrected</w:t>
            </w:r>
            <w:proofErr w:type="spellEnd"/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7725" w14:textId="77777777" w:rsidR="00D344B7" w:rsidRPr="003B447E" w:rsidRDefault="00D344B7" w:rsidP="00A925AA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Corrected</w:t>
            </w:r>
            <w:proofErr w:type="spellEnd"/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C1C5" w14:textId="77777777" w:rsidR="00D344B7" w:rsidRPr="003B447E" w:rsidRDefault="00D344B7" w:rsidP="00A925AA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Uncorrected</w:t>
            </w:r>
            <w:proofErr w:type="spellEnd"/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A22B" w14:textId="77777777" w:rsidR="00D344B7" w:rsidRPr="003B447E" w:rsidRDefault="00D344B7" w:rsidP="00A925AA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Corrected</w:t>
            </w:r>
            <w:proofErr w:type="spellEnd"/>
          </w:p>
        </w:tc>
      </w:tr>
      <w:tr w:rsidR="00D344B7" w:rsidRPr="003B447E" w14:paraId="664161D4" w14:textId="77777777" w:rsidTr="00D344B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5B4C" w14:textId="77777777" w:rsidR="00D344B7" w:rsidRPr="003B447E" w:rsidRDefault="00D344B7" w:rsidP="00D344B7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F3A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f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B49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2B2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2D4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A286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1C5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C68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9375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A289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9A2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579B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f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A149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E67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9F1" w14:textId="77777777" w:rsidR="00D344B7" w:rsidRPr="003B447E" w:rsidRDefault="00D344B7" w:rsidP="00D344B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</w:t>
            </w:r>
          </w:p>
        </w:tc>
      </w:tr>
      <w:tr w:rsidR="00D344B7" w:rsidRPr="003B447E" w14:paraId="09B6B2B5" w14:textId="77777777" w:rsidTr="00D344B7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374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Brazi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49D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6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67B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85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8A8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536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D521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3847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380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215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72E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078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399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46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DC9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281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39D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44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7F1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4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76C6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952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4D3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6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23A5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91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EB5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870</w:t>
            </w:r>
          </w:p>
        </w:tc>
      </w:tr>
      <w:tr w:rsidR="00D344B7" w:rsidRPr="003B447E" w14:paraId="6A397729" w14:textId="77777777" w:rsidTr="00D344B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223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Ch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00D1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2387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8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9E1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7.17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1DC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208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C020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65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B1F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-0.3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A9BF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26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D66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37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304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23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CCC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3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11F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599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1B93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7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8CE0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52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93D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.0805</w:t>
            </w:r>
          </w:p>
        </w:tc>
      </w:tr>
      <w:tr w:rsidR="00D344B7" w:rsidRPr="003B447E" w14:paraId="162B85BE" w14:textId="77777777" w:rsidTr="00D344B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D1B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Colomb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0C9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3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3AD7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23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328D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06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535E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069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18A2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-0.31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6BD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-0.3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C1D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3B01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71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605E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3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92B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A59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62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FF78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4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118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6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8AB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360</w:t>
            </w:r>
          </w:p>
        </w:tc>
      </w:tr>
      <w:tr w:rsidR="00D344B7" w:rsidRPr="003B447E" w14:paraId="70CD69D7" w14:textId="77777777" w:rsidTr="00D344B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99F9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Mexic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46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2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806B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5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50A7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43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F0F5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47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BC1E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-0.15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84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-0.08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5F6F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78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E2E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00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0B0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78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612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AF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61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5BE0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F2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61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191D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364</w:t>
            </w:r>
          </w:p>
        </w:tc>
      </w:tr>
      <w:tr w:rsidR="00D344B7" w:rsidRPr="003B447E" w14:paraId="4E62D248" w14:textId="77777777" w:rsidTr="00D344B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440F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proofErr w:type="spellStart"/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Per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6240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2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F669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1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E6B8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6.83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131C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7.383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DF32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20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4B81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73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6503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5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F310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32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97E3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8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A898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87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B3DA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15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6393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69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CCC7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97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C7FC" w14:textId="77777777" w:rsidR="00D344B7" w:rsidRPr="003B447E" w:rsidRDefault="00D344B7" w:rsidP="00B264E7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</w:pPr>
            <w:r w:rsidRPr="003B447E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s-ES_tradnl" w:eastAsia="en-US" w:bidi="ar-SA"/>
              </w:rPr>
              <w:t>0.7663</w:t>
            </w:r>
          </w:p>
        </w:tc>
      </w:tr>
    </w:tbl>
    <w:p w14:paraId="70FCA6A5" w14:textId="2075E5F4" w:rsidR="00A83CCF" w:rsidRDefault="00A83CCF" w:rsidP="00B264E7">
      <w:pPr>
        <w:spacing w:line="480" w:lineRule="auto"/>
        <w:jc w:val="center"/>
        <w:rPr>
          <w:lang w:val="en-US"/>
        </w:rPr>
      </w:pPr>
    </w:p>
    <w:p w14:paraId="518A70DB" w14:textId="35636CF6" w:rsidR="00D114C0" w:rsidRPr="001A19D2" w:rsidRDefault="00D114C0" w:rsidP="00B264E7">
      <w:pPr>
        <w:spacing w:line="480" w:lineRule="auto"/>
        <w:jc w:val="center"/>
        <w:rPr>
          <w:lang w:val="en-US"/>
        </w:rPr>
      </w:pPr>
    </w:p>
    <w:sectPr w:rsidR="00D114C0" w:rsidRPr="001A19D2" w:rsidSect="0030736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8B1"/>
    <w:rsid w:val="00005144"/>
    <w:rsid w:val="000708B1"/>
    <w:rsid w:val="000C6151"/>
    <w:rsid w:val="00161631"/>
    <w:rsid w:val="001A19D2"/>
    <w:rsid w:val="00245902"/>
    <w:rsid w:val="00307368"/>
    <w:rsid w:val="0038111C"/>
    <w:rsid w:val="00383875"/>
    <w:rsid w:val="00390926"/>
    <w:rsid w:val="003B447E"/>
    <w:rsid w:val="00404897"/>
    <w:rsid w:val="004070E6"/>
    <w:rsid w:val="004A4516"/>
    <w:rsid w:val="004F39A0"/>
    <w:rsid w:val="004F5E6D"/>
    <w:rsid w:val="006F798E"/>
    <w:rsid w:val="00741ABF"/>
    <w:rsid w:val="00784879"/>
    <w:rsid w:val="00961A8A"/>
    <w:rsid w:val="00A83CCF"/>
    <w:rsid w:val="00AE45C3"/>
    <w:rsid w:val="00B264E7"/>
    <w:rsid w:val="00B77435"/>
    <w:rsid w:val="00C26241"/>
    <w:rsid w:val="00D057BE"/>
    <w:rsid w:val="00D114C0"/>
    <w:rsid w:val="00D344B7"/>
    <w:rsid w:val="00EF4310"/>
    <w:rsid w:val="00F668F8"/>
    <w:rsid w:val="00FD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D95E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B1"/>
    <w:pPr>
      <w:widowControl w:val="0"/>
      <w:suppressAutoHyphens/>
    </w:pPr>
    <w:rPr>
      <w:rFonts w:ascii="Times New Roman" w:eastAsia="Arial Unicode MS" w:hAnsi="Times New Roman" w:cs="Arial Unicode MS"/>
      <w:kern w:val="1"/>
      <w:lang w:val="es-MX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AS">
    <w:name w:val="FIGURAS"/>
    <w:autoRedefine/>
    <w:qFormat/>
    <w:rsid w:val="00FD3DDB"/>
    <w:pPr>
      <w:spacing w:line="276" w:lineRule="auto"/>
      <w:jc w:val="both"/>
    </w:pPr>
    <w:rPr>
      <w:rFonts w:ascii="Helvetica Neue Light" w:eastAsia="Times New Roman" w:hAnsi="Helvetica Neue Light" w:cs="Adobe Caslon Pro"/>
      <w:kern w:val="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4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435"/>
    <w:rPr>
      <w:rFonts w:ascii="Lucida Grande" w:eastAsia="Arial Unicode MS" w:hAnsi="Lucida Grande" w:cs="Lucida Grande"/>
      <w:kern w:val="1"/>
      <w:sz w:val="18"/>
      <w:szCs w:val="18"/>
      <w:lang w:val="es-MX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B1"/>
    <w:pPr>
      <w:widowControl w:val="0"/>
      <w:suppressAutoHyphens/>
    </w:pPr>
    <w:rPr>
      <w:rFonts w:ascii="Times New Roman" w:eastAsia="Arial Unicode MS" w:hAnsi="Times New Roman" w:cs="Arial Unicode MS"/>
      <w:kern w:val="1"/>
      <w:lang w:val="es-MX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AS">
    <w:name w:val="FIGURAS"/>
    <w:autoRedefine/>
    <w:qFormat/>
    <w:rsid w:val="00FD3DDB"/>
    <w:pPr>
      <w:spacing w:line="276" w:lineRule="auto"/>
      <w:jc w:val="both"/>
    </w:pPr>
    <w:rPr>
      <w:rFonts w:ascii="Helvetica Neue Light" w:eastAsia="Times New Roman" w:hAnsi="Helvetica Neue Light" w:cs="Adobe Caslon Pro"/>
      <w:kern w:val="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4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435"/>
    <w:rPr>
      <w:rFonts w:ascii="Lucida Grande" w:eastAsia="Arial Unicode MS" w:hAnsi="Lucida Grande" w:cs="Lucida Grande"/>
      <w:kern w:val="1"/>
      <w:sz w:val="18"/>
      <w:szCs w:val="18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3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2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6-06-08T22:55:00Z</dcterms:created>
  <dcterms:modified xsi:type="dcterms:W3CDTF">2016-12-21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mirsha@gmail.com@www.mendeley.com</vt:lpwstr>
  </property>
  <property fmtid="{D5CDD505-2E9C-101B-9397-08002B2CF9AE}" pid="4" name="Mendeley Citation Style_1">
    <vt:lpwstr>http://www.zotero.org/styles/american-journal-of-physical-anthropology</vt:lpwstr>
  </property>
  <property fmtid="{D5CDD505-2E9C-101B-9397-08002B2CF9AE}" pid="5" name="Mendeley Recent Style Id 0_1">
    <vt:lpwstr>http://www.zotero.org/styles/american-journal-of-physical-anthropology</vt:lpwstr>
  </property>
  <property fmtid="{D5CDD505-2E9C-101B-9397-08002B2CF9AE}" pid="6" name="Mendeley Recent Style Name 0_1">
    <vt:lpwstr>American Journal of Physical Anthrop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roceedings-of-the-royal-society-b</vt:lpwstr>
  </property>
  <property fmtid="{D5CDD505-2E9C-101B-9397-08002B2CF9AE}" pid="24" name="Mendeley Recent Style Name 9_1">
    <vt:lpwstr>Proceedings of the Royal Society B</vt:lpwstr>
  </property>
</Properties>
</file>